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3403"/>
        <w:gridCol w:w="283"/>
        <w:gridCol w:w="1134"/>
        <w:gridCol w:w="284"/>
        <w:gridCol w:w="1984"/>
        <w:gridCol w:w="284"/>
        <w:gridCol w:w="2126"/>
        <w:gridCol w:w="284"/>
      </w:tblGrid>
      <w:tr w:rsidR="00D9706D" w:rsidTr="00D149E8">
        <w:tc>
          <w:tcPr>
            <w:tcW w:w="978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ternal tobacco use and post neonatal mortality, SIDS and SUID in term, non-SGA infants, N=</w:t>
            </w:r>
            <w:r w:rsidRPr="00055C4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5C4F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5C4F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D9706D" w:rsidTr="00D149E8">
        <w:trPr>
          <w:trHeight w:val="52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706D" w:rsidRDefault="00D9706D" w:rsidP="00D149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rud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95% C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j. model 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95%C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706D" w:rsidRDefault="00D9706D" w:rsidP="00D149E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9706D" w:rsidTr="00D149E8"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tabs>
                <w:tab w:val="left" w:pos="112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Post neona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rtality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</w:rPr>
              <w:t>, N=837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user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(0.04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nuff us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0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(1.70-4.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(1.53-3.7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(0.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(1.85-2.9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(1.32-2.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0.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(3.39-6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(2.13-3.9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DS, N=26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us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(0.0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nuff us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0.0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(.244-9.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(1.79-6.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(0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2(4.38-8.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(2.38-4.7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0.1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(8.70-18.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(3.88-9.1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ID, N=36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nus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(0.0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nuff us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(0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(2.15-7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(1.73-5.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(0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(3.60-6.3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(2.23-4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eavy smok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0.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(7.37-14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(3.90-8.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9706D" w:rsidRDefault="00D9706D" w:rsidP="00D149E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706D" w:rsidTr="00D149E8">
        <w:tc>
          <w:tcPr>
            <w:tcW w:w="97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06D" w:rsidRDefault="00D9706D" w:rsidP="00D149E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e: CI, confidence interval; OR, odds ratio</w:t>
            </w:r>
          </w:p>
          <w:p w:rsidR="00D9706D" w:rsidRDefault="00D9706D" w:rsidP="00D14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dds ratios calculated with the same population as adjusted models.</w:t>
            </w:r>
          </w:p>
          <w:p w:rsidR="00D9706D" w:rsidRDefault="00D9706D" w:rsidP="00D14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maternal age, parity, maternal education, cohabitant with father-to-be, mother’s country of birth</w:t>
            </w:r>
          </w:p>
          <w:p w:rsidR="00D9706D" w:rsidRPr="00D4740D" w:rsidRDefault="00D9706D" w:rsidP="00D149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86C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D47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D47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neonatal mortality was n=1,823,555. Infants who died in the neonatal period were excluded, n=802.</w:t>
            </w:r>
          </w:p>
          <w:p w:rsidR="00D9706D" w:rsidRPr="00186CDB" w:rsidRDefault="00D9706D" w:rsidP="00D149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706D" w:rsidRDefault="00D9706D" w:rsidP="00D149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D667D5" w:rsidRDefault="00D667D5">
      <w:bookmarkStart w:id="0" w:name="_GoBack"/>
      <w:bookmarkEnd w:id="0"/>
    </w:p>
    <w:sectPr w:rsidR="00D667D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06D"/>
    <w:rsid w:val="00D667D5"/>
    <w:rsid w:val="00D9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8F7F2E-2CCD-4408-BC41-F4E197B1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06D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06D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nnerbeck</dc:creator>
  <cp:keywords/>
  <dc:description/>
  <cp:lastModifiedBy>Anna Gunnerbeck</cp:lastModifiedBy>
  <cp:revision>1</cp:revision>
  <dcterms:created xsi:type="dcterms:W3CDTF">2022-05-27T13:22:00Z</dcterms:created>
  <dcterms:modified xsi:type="dcterms:W3CDTF">2022-05-27T13:22:00Z</dcterms:modified>
</cp:coreProperties>
</file>